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AC88C" w14:textId="1D7E606A" w:rsidR="0080799C" w:rsidRPr="0015211A" w:rsidRDefault="0015211A">
      <w:pPr>
        <w:rPr>
          <w:rFonts w:ascii="Arial" w:hAnsi="Arial" w:cs="Arial"/>
        </w:rPr>
      </w:pPr>
      <w:r w:rsidRPr="001C3395">
        <w:rPr>
          <w:rFonts w:ascii="Arial" w:hAnsi="Arial" w:cs="Arial"/>
          <w:b/>
          <w:bCs/>
        </w:rPr>
        <w:t xml:space="preserve">Supplementary </w:t>
      </w:r>
      <w:r w:rsidR="00A83CFC" w:rsidRPr="001C3395">
        <w:rPr>
          <w:rFonts w:ascii="Arial" w:hAnsi="Arial" w:cs="Arial"/>
          <w:b/>
          <w:bCs/>
        </w:rPr>
        <w:t>Table</w:t>
      </w:r>
      <w:r w:rsidRPr="001C3395">
        <w:rPr>
          <w:rFonts w:ascii="Arial" w:hAnsi="Arial" w:cs="Arial"/>
          <w:b/>
          <w:bCs/>
        </w:rPr>
        <w:t xml:space="preserve"> 1</w:t>
      </w:r>
      <w:r w:rsidR="00A83CFC" w:rsidRPr="001C3395">
        <w:rPr>
          <w:rFonts w:ascii="Arial" w:hAnsi="Arial" w:cs="Arial"/>
          <w:b/>
          <w:bCs/>
        </w:rPr>
        <w:t>:</w:t>
      </w:r>
      <w:r w:rsidR="00A83CFC" w:rsidRPr="0015211A">
        <w:rPr>
          <w:rFonts w:ascii="Arial" w:hAnsi="Arial" w:cs="Arial"/>
        </w:rPr>
        <w:t xml:space="preserve"> </w:t>
      </w:r>
      <w:r w:rsidR="00142D17">
        <w:rPr>
          <w:rFonts w:ascii="Arial" w:hAnsi="Arial" w:cs="Arial"/>
        </w:rPr>
        <w:t xml:space="preserve">Location and recruitment status of axSpA patients and healthy individuals at the time </w:t>
      </w:r>
      <w:r w:rsidR="00A83CFC" w:rsidRPr="0015211A">
        <w:rPr>
          <w:rFonts w:ascii="Arial" w:hAnsi="Arial" w:cs="Arial"/>
        </w:rPr>
        <w:t>of sample collection</w:t>
      </w:r>
      <w:r w:rsidR="00142D17">
        <w:rPr>
          <w:rFonts w:ascii="Arial" w:hAnsi="Arial" w:cs="Arial"/>
        </w:rPr>
        <w:t xml:space="preserve"> for stool and saliva coh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906"/>
        <w:gridCol w:w="2213"/>
        <w:gridCol w:w="2213"/>
        <w:gridCol w:w="2213"/>
      </w:tblGrid>
      <w:tr w:rsidR="00A357D9" w:rsidRPr="0015211A" w14:paraId="79D036B1" w14:textId="77777777" w:rsidTr="0015211A">
        <w:tc>
          <w:tcPr>
            <w:tcW w:w="805" w:type="dxa"/>
          </w:tcPr>
          <w:p w14:paraId="411C8BC2" w14:textId="77777777" w:rsidR="005E3203" w:rsidRPr="0015211A" w:rsidRDefault="005E3203" w:rsidP="005E3203">
            <w:pPr>
              <w:rPr>
                <w:rFonts w:ascii="Arial" w:hAnsi="Arial" w:cs="Arial"/>
              </w:rPr>
            </w:pPr>
          </w:p>
        </w:tc>
        <w:tc>
          <w:tcPr>
            <w:tcW w:w="1906" w:type="dxa"/>
          </w:tcPr>
          <w:p w14:paraId="7F2A76B3" w14:textId="145688E4" w:rsidR="005E3203" w:rsidRPr="0015211A" w:rsidRDefault="005E3203" w:rsidP="005E3203">
            <w:pPr>
              <w:rPr>
                <w:rFonts w:ascii="Arial" w:hAnsi="Arial" w:cs="Arial"/>
                <w:b/>
              </w:rPr>
            </w:pPr>
            <w:r w:rsidRPr="0015211A">
              <w:rPr>
                <w:rFonts w:ascii="Arial" w:hAnsi="Arial" w:cs="Arial"/>
                <w:b/>
              </w:rPr>
              <w:t>A</w:t>
            </w:r>
            <w:r w:rsidR="007339C6" w:rsidRPr="0015211A">
              <w:rPr>
                <w:rFonts w:ascii="Arial" w:hAnsi="Arial" w:cs="Arial"/>
                <w:b/>
              </w:rPr>
              <w:t>x</w:t>
            </w:r>
            <w:r w:rsidRPr="0015211A">
              <w:rPr>
                <w:rFonts w:ascii="Arial" w:hAnsi="Arial" w:cs="Arial"/>
                <w:b/>
              </w:rPr>
              <w:t>S</w:t>
            </w:r>
            <w:r w:rsidR="007339C6" w:rsidRPr="0015211A">
              <w:rPr>
                <w:rFonts w:ascii="Arial" w:hAnsi="Arial" w:cs="Arial"/>
                <w:b/>
              </w:rPr>
              <w:t>pA</w:t>
            </w:r>
            <w:r w:rsidRPr="0015211A">
              <w:rPr>
                <w:rFonts w:ascii="Arial" w:hAnsi="Arial" w:cs="Arial"/>
                <w:b/>
              </w:rPr>
              <w:t xml:space="preserve"> </w:t>
            </w:r>
            <w:r w:rsidR="00053701" w:rsidRPr="0015211A">
              <w:rPr>
                <w:rFonts w:ascii="Arial" w:hAnsi="Arial" w:cs="Arial"/>
                <w:b/>
              </w:rPr>
              <w:t>L</w:t>
            </w:r>
            <w:r w:rsidR="0031722E" w:rsidRPr="0015211A">
              <w:rPr>
                <w:rFonts w:ascii="Arial" w:hAnsi="Arial" w:cs="Arial"/>
                <w:b/>
              </w:rPr>
              <w:t>ocal</w:t>
            </w:r>
            <w:r w:rsidR="00A357D9" w:rsidRPr="0015211A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2213" w:type="dxa"/>
          </w:tcPr>
          <w:p w14:paraId="1B18C071" w14:textId="4F350361" w:rsidR="005E3203" w:rsidRPr="0015211A" w:rsidRDefault="005E3203" w:rsidP="005E3203">
            <w:pPr>
              <w:rPr>
                <w:rFonts w:ascii="Arial" w:hAnsi="Arial" w:cs="Arial"/>
                <w:b/>
              </w:rPr>
            </w:pPr>
            <w:r w:rsidRPr="0015211A">
              <w:rPr>
                <w:rFonts w:ascii="Arial" w:hAnsi="Arial" w:cs="Arial"/>
                <w:b/>
              </w:rPr>
              <w:t>A</w:t>
            </w:r>
            <w:r w:rsidR="007339C6" w:rsidRPr="0015211A">
              <w:rPr>
                <w:rFonts w:ascii="Arial" w:hAnsi="Arial" w:cs="Arial"/>
                <w:b/>
              </w:rPr>
              <w:t>x</w:t>
            </w:r>
            <w:r w:rsidRPr="0015211A">
              <w:rPr>
                <w:rFonts w:ascii="Arial" w:hAnsi="Arial" w:cs="Arial"/>
                <w:b/>
              </w:rPr>
              <w:t>S</w:t>
            </w:r>
            <w:r w:rsidR="007339C6" w:rsidRPr="0015211A">
              <w:rPr>
                <w:rFonts w:ascii="Arial" w:hAnsi="Arial" w:cs="Arial"/>
                <w:b/>
              </w:rPr>
              <w:t>pA</w:t>
            </w:r>
            <w:r w:rsidRPr="0015211A">
              <w:rPr>
                <w:rFonts w:ascii="Arial" w:hAnsi="Arial" w:cs="Arial"/>
                <w:b/>
              </w:rPr>
              <w:t xml:space="preserve"> </w:t>
            </w:r>
            <w:r w:rsidR="0031722E" w:rsidRPr="0015211A">
              <w:rPr>
                <w:rFonts w:ascii="Arial" w:hAnsi="Arial" w:cs="Arial"/>
                <w:b/>
              </w:rPr>
              <w:t>SAA</w:t>
            </w:r>
            <w:r w:rsidR="00A357D9" w:rsidRPr="0015211A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  <w:tc>
          <w:tcPr>
            <w:tcW w:w="2213" w:type="dxa"/>
          </w:tcPr>
          <w:p w14:paraId="1F9B7C01" w14:textId="43F89E29" w:rsidR="005E3203" w:rsidRPr="0015211A" w:rsidRDefault="005E3203" w:rsidP="005E3203">
            <w:pPr>
              <w:rPr>
                <w:rFonts w:ascii="Arial" w:hAnsi="Arial" w:cs="Arial"/>
                <w:b/>
              </w:rPr>
            </w:pPr>
            <w:r w:rsidRPr="0015211A">
              <w:rPr>
                <w:rFonts w:ascii="Arial" w:hAnsi="Arial" w:cs="Arial"/>
                <w:b/>
              </w:rPr>
              <w:t>HC</w:t>
            </w:r>
            <w:r w:rsidR="0032283F" w:rsidRPr="0015211A">
              <w:rPr>
                <w:rFonts w:ascii="Arial" w:hAnsi="Arial" w:cs="Arial"/>
                <w:b/>
              </w:rPr>
              <w:t xml:space="preserve"> </w:t>
            </w:r>
            <w:r w:rsidR="00053701" w:rsidRPr="0015211A">
              <w:rPr>
                <w:rFonts w:ascii="Arial" w:hAnsi="Arial" w:cs="Arial"/>
                <w:b/>
              </w:rPr>
              <w:t>L</w:t>
            </w:r>
            <w:r w:rsidR="0031722E" w:rsidRPr="0015211A">
              <w:rPr>
                <w:rFonts w:ascii="Arial" w:hAnsi="Arial" w:cs="Arial"/>
                <w:b/>
              </w:rPr>
              <w:t xml:space="preserve">ocal </w:t>
            </w:r>
          </w:p>
        </w:tc>
        <w:tc>
          <w:tcPr>
            <w:tcW w:w="2213" w:type="dxa"/>
          </w:tcPr>
          <w:p w14:paraId="2AF0FABF" w14:textId="2278B1C6" w:rsidR="005E3203" w:rsidRPr="0015211A" w:rsidRDefault="005E3203" w:rsidP="005E3203">
            <w:pPr>
              <w:rPr>
                <w:rFonts w:ascii="Arial" w:hAnsi="Arial" w:cs="Arial"/>
                <w:b/>
              </w:rPr>
            </w:pPr>
            <w:r w:rsidRPr="0015211A">
              <w:rPr>
                <w:rFonts w:ascii="Arial" w:hAnsi="Arial" w:cs="Arial"/>
                <w:b/>
              </w:rPr>
              <w:t xml:space="preserve">HC </w:t>
            </w:r>
            <w:r w:rsidR="0031722E" w:rsidRPr="0015211A">
              <w:rPr>
                <w:rFonts w:ascii="Arial" w:hAnsi="Arial" w:cs="Arial"/>
                <w:b/>
              </w:rPr>
              <w:t xml:space="preserve">SAA </w:t>
            </w:r>
          </w:p>
        </w:tc>
      </w:tr>
      <w:tr w:rsidR="00A357D9" w:rsidRPr="0015211A" w14:paraId="5572F62C" w14:textId="77777777" w:rsidTr="00142D17">
        <w:trPr>
          <w:cantSplit/>
          <w:trHeight w:val="1727"/>
        </w:trPr>
        <w:tc>
          <w:tcPr>
            <w:tcW w:w="805" w:type="dxa"/>
            <w:textDirection w:val="btLr"/>
            <w:vAlign w:val="center"/>
          </w:tcPr>
          <w:p w14:paraId="43CF252D" w14:textId="77777777" w:rsidR="0032283F" w:rsidRPr="0015211A" w:rsidRDefault="0032283F" w:rsidP="00A83CFC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15211A">
              <w:rPr>
                <w:rFonts w:ascii="Arial" w:hAnsi="Arial" w:cs="Arial"/>
                <w:b/>
              </w:rPr>
              <w:t>Stool cohort</w:t>
            </w:r>
          </w:p>
        </w:tc>
        <w:tc>
          <w:tcPr>
            <w:tcW w:w="1906" w:type="dxa"/>
          </w:tcPr>
          <w:p w14:paraId="360ECAB7" w14:textId="223E1D67" w:rsidR="00A83CFC" w:rsidRPr="0015211A" w:rsidRDefault="0015211A" w:rsidP="00A83C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A83CFC" w:rsidRPr="0015211A">
              <w:rPr>
                <w:rFonts w:ascii="Arial" w:hAnsi="Arial" w:cs="Arial"/>
              </w:rPr>
              <w:t xml:space="preserve"> Oregon</w:t>
            </w:r>
          </w:p>
          <w:p w14:paraId="70839DE7" w14:textId="35B36304" w:rsidR="0032283F" w:rsidRPr="0015211A" w:rsidRDefault="0031722E" w:rsidP="0032283F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</w:t>
            </w:r>
            <w:r w:rsidR="0032283F" w:rsidRPr="0015211A">
              <w:rPr>
                <w:rFonts w:ascii="Arial" w:hAnsi="Arial" w:cs="Arial"/>
              </w:rPr>
              <w:t xml:space="preserve"> Washington</w:t>
            </w:r>
          </w:p>
        </w:tc>
        <w:tc>
          <w:tcPr>
            <w:tcW w:w="2213" w:type="dxa"/>
          </w:tcPr>
          <w:p w14:paraId="06238DB4" w14:textId="77777777" w:rsidR="0032283F" w:rsidRPr="0015211A" w:rsidRDefault="0031722E" w:rsidP="00A83CFC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3 California</w:t>
            </w:r>
          </w:p>
          <w:p w14:paraId="2B23C64C" w14:textId="77777777" w:rsidR="0031722E" w:rsidRPr="0015211A" w:rsidRDefault="0031722E" w:rsidP="00A83CFC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Florida</w:t>
            </w:r>
          </w:p>
          <w:p w14:paraId="793165F8" w14:textId="77777777" w:rsidR="0031722E" w:rsidRPr="0015211A" w:rsidRDefault="0031722E" w:rsidP="00A83CFC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North Carolina</w:t>
            </w:r>
          </w:p>
          <w:p w14:paraId="013C7E55" w14:textId="77777777" w:rsidR="0031722E" w:rsidRPr="0015211A" w:rsidRDefault="0031722E" w:rsidP="00A83CFC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New Mexico</w:t>
            </w:r>
          </w:p>
          <w:p w14:paraId="24503FDD" w14:textId="77777777" w:rsidR="0031722E" w:rsidRPr="0015211A" w:rsidRDefault="0031722E" w:rsidP="00A83CFC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Oregon</w:t>
            </w:r>
          </w:p>
          <w:p w14:paraId="2F6AC088" w14:textId="4B2166B0" w:rsidR="0031722E" w:rsidRPr="0015211A" w:rsidRDefault="0031722E" w:rsidP="00A83CFC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Washington</w:t>
            </w:r>
          </w:p>
        </w:tc>
        <w:tc>
          <w:tcPr>
            <w:tcW w:w="2213" w:type="dxa"/>
          </w:tcPr>
          <w:p w14:paraId="7A02CA3F" w14:textId="5B6E9DD3" w:rsidR="00A83CFC" w:rsidRPr="0015211A" w:rsidRDefault="0015211A" w:rsidP="00A83C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 </w:t>
            </w:r>
            <w:r w:rsidR="00A83CFC" w:rsidRPr="0015211A">
              <w:rPr>
                <w:rFonts w:ascii="Arial" w:hAnsi="Arial" w:cs="Arial"/>
              </w:rPr>
              <w:t>Oregon</w:t>
            </w:r>
          </w:p>
          <w:p w14:paraId="5994BC6A" w14:textId="3BE2C928" w:rsidR="0032283F" w:rsidRPr="0015211A" w:rsidRDefault="0032283F" w:rsidP="0032283F">
            <w:pPr>
              <w:rPr>
                <w:rFonts w:ascii="Arial" w:hAnsi="Arial" w:cs="Arial"/>
              </w:rPr>
            </w:pPr>
          </w:p>
        </w:tc>
        <w:tc>
          <w:tcPr>
            <w:tcW w:w="2213" w:type="dxa"/>
          </w:tcPr>
          <w:p w14:paraId="44CEFE6B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Alaska</w:t>
            </w:r>
          </w:p>
          <w:p w14:paraId="54033167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California</w:t>
            </w:r>
          </w:p>
          <w:p w14:paraId="198B10CA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Connecticut</w:t>
            </w:r>
          </w:p>
          <w:p w14:paraId="070FDD18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Massachusetts</w:t>
            </w:r>
          </w:p>
          <w:p w14:paraId="064BE338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2 Texas</w:t>
            </w:r>
          </w:p>
          <w:p w14:paraId="2028B9F7" w14:textId="28588D19" w:rsidR="0032283F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Washington</w:t>
            </w:r>
          </w:p>
        </w:tc>
      </w:tr>
      <w:tr w:rsidR="00A357D9" w:rsidRPr="0015211A" w14:paraId="351840D8" w14:textId="77777777" w:rsidTr="0015211A">
        <w:trPr>
          <w:cantSplit/>
          <w:trHeight w:val="1134"/>
        </w:trPr>
        <w:tc>
          <w:tcPr>
            <w:tcW w:w="805" w:type="dxa"/>
            <w:textDirection w:val="btLr"/>
            <w:vAlign w:val="center"/>
          </w:tcPr>
          <w:p w14:paraId="365ACDBA" w14:textId="77777777" w:rsidR="0032283F" w:rsidRPr="0015211A" w:rsidRDefault="0032283F" w:rsidP="00A83CFC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15211A">
              <w:rPr>
                <w:rFonts w:ascii="Arial" w:hAnsi="Arial" w:cs="Arial"/>
                <w:b/>
              </w:rPr>
              <w:t>Saliva cohort</w:t>
            </w:r>
          </w:p>
        </w:tc>
        <w:tc>
          <w:tcPr>
            <w:tcW w:w="1906" w:type="dxa"/>
          </w:tcPr>
          <w:p w14:paraId="69E6BFAD" w14:textId="025D11D9" w:rsidR="00A83CFC" w:rsidRPr="0015211A" w:rsidRDefault="0015211A" w:rsidP="00322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A83CFC" w:rsidRPr="0015211A">
              <w:rPr>
                <w:rFonts w:ascii="Arial" w:hAnsi="Arial" w:cs="Arial"/>
              </w:rPr>
              <w:t>Oregon</w:t>
            </w:r>
          </w:p>
          <w:p w14:paraId="54542C9C" w14:textId="4D16F4FF" w:rsidR="00A83CFC" w:rsidRPr="0015211A" w:rsidRDefault="00A83CFC" w:rsidP="0032283F">
            <w:pPr>
              <w:rPr>
                <w:rFonts w:ascii="Arial" w:hAnsi="Arial" w:cs="Arial"/>
              </w:rPr>
            </w:pPr>
          </w:p>
        </w:tc>
        <w:tc>
          <w:tcPr>
            <w:tcW w:w="2213" w:type="dxa"/>
          </w:tcPr>
          <w:p w14:paraId="24DD0589" w14:textId="2EC6D06B" w:rsidR="0031722E" w:rsidRPr="0015211A" w:rsidRDefault="00A357D9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3</w:t>
            </w:r>
            <w:r w:rsidR="0031722E" w:rsidRPr="0015211A">
              <w:rPr>
                <w:rFonts w:ascii="Arial" w:hAnsi="Arial" w:cs="Arial"/>
              </w:rPr>
              <w:t xml:space="preserve"> California</w:t>
            </w:r>
          </w:p>
          <w:p w14:paraId="1C3663CD" w14:textId="68B1A3FB" w:rsidR="00A357D9" w:rsidRPr="0015211A" w:rsidRDefault="00A357D9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Florida</w:t>
            </w:r>
          </w:p>
          <w:p w14:paraId="4E2A14C9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Idaho</w:t>
            </w:r>
          </w:p>
          <w:p w14:paraId="3F6C4FD1" w14:textId="77777777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2 Maryland</w:t>
            </w:r>
          </w:p>
          <w:p w14:paraId="393ED4E0" w14:textId="01ECC8ED" w:rsidR="0031722E" w:rsidRPr="0015211A" w:rsidRDefault="0031722E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Minnesota</w:t>
            </w:r>
          </w:p>
          <w:p w14:paraId="73E4DF6C" w14:textId="682051D1" w:rsidR="00A357D9" w:rsidRPr="0015211A" w:rsidRDefault="00A357D9" w:rsidP="0031722E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New Mexico</w:t>
            </w:r>
          </w:p>
          <w:p w14:paraId="15A77EA9" w14:textId="77777777" w:rsidR="00A83CFC" w:rsidRPr="0015211A" w:rsidRDefault="00A357D9" w:rsidP="0032283F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>1 Texas</w:t>
            </w:r>
          </w:p>
          <w:p w14:paraId="05BA59CD" w14:textId="78A1C5BC" w:rsidR="00A357D9" w:rsidRPr="0015211A" w:rsidRDefault="00053701" w:rsidP="00053701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 xml:space="preserve">1 </w:t>
            </w:r>
            <w:r w:rsidR="00A357D9" w:rsidRPr="0015211A">
              <w:rPr>
                <w:rFonts w:ascii="Arial" w:hAnsi="Arial" w:cs="Arial"/>
              </w:rPr>
              <w:t>Washington</w:t>
            </w:r>
          </w:p>
        </w:tc>
        <w:tc>
          <w:tcPr>
            <w:tcW w:w="2213" w:type="dxa"/>
          </w:tcPr>
          <w:p w14:paraId="5913C3F2" w14:textId="2117AF54" w:rsidR="0032283F" w:rsidRPr="0015211A" w:rsidRDefault="00053701" w:rsidP="00053701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 xml:space="preserve">9 </w:t>
            </w:r>
            <w:r w:rsidR="0015211A">
              <w:rPr>
                <w:rFonts w:ascii="Arial" w:hAnsi="Arial" w:cs="Arial"/>
              </w:rPr>
              <w:t>Oregon</w:t>
            </w:r>
          </w:p>
          <w:p w14:paraId="6650F6C6" w14:textId="71562A9B" w:rsidR="00A83CFC" w:rsidRPr="0015211A" w:rsidRDefault="00A83CFC" w:rsidP="0032283F">
            <w:pPr>
              <w:rPr>
                <w:rFonts w:ascii="Arial" w:hAnsi="Arial" w:cs="Arial"/>
              </w:rPr>
            </w:pPr>
          </w:p>
        </w:tc>
        <w:tc>
          <w:tcPr>
            <w:tcW w:w="2213" w:type="dxa"/>
          </w:tcPr>
          <w:p w14:paraId="33888A10" w14:textId="0D98F3E7" w:rsidR="00A357D9" w:rsidRPr="0015211A" w:rsidRDefault="00053701" w:rsidP="00053701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 xml:space="preserve">1 </w:t>
            </w:r>
            <w:r w:rsidR="00A357D9" w:rsidRPr="0015211A">
              <w:rPr>
                <w:rFonts w:ascii="Arial" w:hAnsi="Arial" w:cs="Arial"/>
              </w:rPr>
              <w:t>O</w:t>
            </w:r>
            <w:r w:rsidR="0015211A">
              <w:rPr>
                <w:rFonts w:ascii="Arial" w:hAnsi="Arial" w:cs="Arial"/>
              </w:rPr>
              <w:t>regon</w:t>
            </w:r>
          </w:p>
          <w:p w14:paraId="6954810D" w14:textId="03EA6400" w:rsidR="00A357D9" w:rsidRPr="0015211A" w:rsidRDefault="00053701" w:rsidP="00053701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 xml:space="preserve">1 </w:t>
            </w:r>
            <w:r w:rsidR="00A357D9" w:rsidRPr="0015211A">
              <w:rPr>
                <w:rFonts w:ascii="Arial" w:hAnsi="Arial" w:cs="Arial"/>
              </w:rPr>
              <w:t>California</w:t>
            </w:r>
          </w:p>
          <w:p w14:paraId="72836074" w14:textId="7020248C" w:rsidR="00A83CFC" w:rsidRPr="0015211A" w:rsidRDefault="00053701" w:rsidP="00053701">
            <w:pPr>
              <w:rPr>
                <w:rFonts w:ascii="Arial" w:hAnsi="Arial" w:cs="Arial"/>
              </w:rPr>
            </w:pPr>
            <w:r w:rsidRPr="0015211A">
              <w:rPr>
                <w:rFonts w:ascii="Arial" w:hAnsi="Arial" w:cs="Arial"/>
              </w:rPr>
              <w:t xml:space="preserve">1 </w:t>
            </w:r>
            <w:r w:rsidR="00A357D9" w:rsidRPr="0015211A">
              <w:rPr>
                <w:rFonts w:ascii="Arial" w:hAnsi="Arial" w:cs="Arial"/>
              </w:rPr>
              <w:t>Wisconsin</w:t>
            </w:r>
          </w:p>
        </w:tc>
      </w:tr>
    </w:tbl>
    <w:p w14:paraId="1AF03F0C" w14:textId="06F0F239" w:rsidR="00A357D9" w:rsidRPr="0015211A" w:rsidRDefault="00A357D9" w:rsidP="00A357D9">
      <w:pPr>
        <w:spacing w:after="0"/>
        <w:rPr>
          <w:rFonts w:ascii="Arial" w:hAnsi="Arial" w:cs="Arial"/>
        </w:rPr>
      </w:pPr>
      <w:r w:rsidRPr="0015211A">
        <w:rPr>
          <w:rFonts w:ascii="Arial" w:hAnsi="Arial" w:cs="Arial"/>
        </w:rPr>
        <w:t xml:space="preserve">*Local: </w:t>
      </w:r>
      <w:r w:rsidR="00053701" w:rsidRPr="0015211A">
        <w:rPr>
          <w:rFonts w:ascii="Arial" w:hAnsi="Arial" w:cs="Arial"/>
        </w:rPr>
        <w:t>R</w:t>
      </w:r>
      <w:r w:rsidRPr="0015211A">
        <w:rPr>
          <w:rFonts w:ascii="Arial" w:hAnsi="Arial" w:cs="Arial"/>
        </w:rPr>
        <w:t xml:space="preserve">heumatology or </w:t>
      </w:r>
      <w:r w:rsidR="00053701" w:rsidRPr="0015211A">
        <w:rPr>
          <w:rFonts w:ascii="Arial" w:hAnsi="Arial" w:cs="Arial"/>
        </w:rPr>
        <w:t>O</w:t>
      </w:r>
      <w:r w:rsidRPr="0015211A">
        <w:rPr>
          <w:rFonts w:ascii="Arial" w:hAnsi="Arial" w:cs="Arial"/>
        </w:rPr>
        <w:t>phthalmology clinics at OHSU, or Devers Eye Clinic, Portland, OR; or flyer posted in clinics; or word-of-mouth</w:t>
      </w:r>
    </w:p>
    <w:p w14:paraId="7E7C7E4C" w14:textId="267C413C" w:rsidR="005E3203" w:rsidRPr="0015211A" w:rsidRDefault="00A357D9" w:rsidP="00A357D9">
      <w:pPr>
        <w:rPr>
          <w:rFonts w:ascii="Arial" w:hAnsi="Arial" w:cs="Arial"/>
        </w:rPr>
      </w:pPr>
      <w:r w:rsidRPr="0015211A">
        <w:rPr>
          <w:rFonts w:ascii="Arial" w:hAnsi="Arial" w:cs="Arial"/>
          <w:vertAlign w:val="superscript"/>
        </w:rPr>
        <w:t>#</w:t>
      </w:r>
      <w:r w:rsidR="00A83CFC" w:rsidRPr="0015211A">
        <w:rPr>
          <w:rFonts w:ascii="Arial" w:hAnsi="Arial" w:cs="Arial"/>
        </w:rPr>
        <w:t>SAA</w:t>
      </w:r>
      <w:r w:rsidRPr="0015211A">
        <w:rPr>
          <w:rFonts w:ascii="Arial" w:hAnsi="Arial" w:cs="Arial"/>
        </w:rPr>
        <w:t>:</w:t>
      </w:r>
      <w:r w:rsidR="00A83CFC" w:rsidRPr="0015211A">
        <w:rPr>
          <w:rFonts w:ascii="Arial" w:hAnsi="Arial" w:cs="Arial"/>
        </w:rPr>
        <w:t xml:space="preserve"> Spondylitis Association of America </w:t>
      </w:r>
      <w:r w:rsidR="00053701" w:rsidRPr="0015211A">
        <w:rPr>
          <w:rFonts w:ascii="Arial" w:hAnsi="Arial" w:cs="Arial"/>
        </w:rPr>
        <w:t xml:space="preserve">study advertisement on </w:t>
      </w:r>
      <w:r w:rsidRPr="0015211A">
        <w:rPr>
          <w:rFonts w:ascii="Arial" w:hAnsi="Arial" w:cs="Arial"/>
        </w:rPr>
        <w:t>website or newsletter sent to members</w:t>
      </w:r>
    </w:p>
    <w:sectPr w:rsidR="005E3203" w:rsidRPr="00152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7145"/>
    <w:multiLevelType w:val="hybridMultilevel"/>
    <w:tmpl w:val="860032FC"/>
    <w:lvl w:ilvl="0" w:tplc="E8F0F0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159A4"/>
    <w:multiLevelType w:val="hybridMultilevel"/>
    <w:tmpl w:val="11740938"/>
    <w:lvl w:ilvl="0" w:tplc="D098CD8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F33CE"/>
    <w:multiLevelType w:val="hybridMultilevel"/>
    <w:tmpl w:val="B9849DBE"/>
    <w:lvl w:ilvl="0" w:tplc="7DA80F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46292"/>
    <w:multiLevelType w:val="hybridMultilevel"/>
    <w:tmpl w:val="3C6A35A0"/>
    <w:lvl w:ilvl="0" w:tplc="0346CF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D4620B"/>
    <w:multiLevelType w:val="hybridMultilevel"/>
    <w:tmpl w:val="0256140E"/>
    <w:lvl w:ilvl="0" w:tplc="144637F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00438A"/>
    <w:multiLevelType w:val="hybridMultilevel"/>
    <w:tmpl w:val="99028D60"/>
    <w:lvl w:ilvl="0" w:tplc="663CA0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408463">
    <w:abstractNumId w:val="0"/>
  </w:num>
  <w:num w:numId="2" w16cid:durableId="458883344">
    <w:abstractNumId w:val="3"/>
  </w:num>
  <w:num w:numId="3" w16cid:durableId="388577110">
    <w:abstractNumId w:val="5"/>
  </w:num>
  <w:num w:numId="4" w16cid:durableId="568229117">
    <w:abstractNumId w:val="4"/>
  </w:num>
  <w:num w:numId="5" w16cid:durableId="1799686748">
    <w:abstractNumId w:val="1"/>
  </w:num>
  <w:num w:numId="6" w16cid:durableId="10424842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03"/>
    <w:rsid w:val="00053701"/>
    <w:rsid w:val="000D1431"/>
    <w:rsid w:val="00142D17"/>
    <w:rsid w:val="0015211A"/>
    <w:rsid w:val="001936FD"/>
    <w:rsid w:val="001C3395"/>
    <w:rsid w:val="001C7E23"/>
    <w:rsid w:val="001E1561"/>
    <w:rsid w:val="0031722E"/>
    <w:rsid w:val="0032283F"/>
    <w:rsid w:val="004942CF"/>
    <w:rsid w:val="005E3203"/>
    <w:rsid w:val="0060082D"/>
    <w:rsid w:val="00626A6B"/>
    <w:rsid w:val="006B5D90"/>
    <w:rsid w:val="007339C6"/>
    <w:rsid w:val="007430FE"/>
    <w:rsid w:val="00782A98"/>
    <w:rsid w:val="00895EA2"/>
    <w:rsid w:val="00A357D9"/>
    <w:rsid w:val="00A83CFC"/>
    <w:rsid w:val="00E43D36"/>
    <w:rsid w:val="00E4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2926"/>
  <w15:chartTrackingRefBased/>
  <w15:docId w15:val="{7A62E981-3F3F-4A04-981B-50B13E89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57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3" ma:contentTypeDescription="Create a new document." ma:contentTypeScope="" ma:versionID="d3c1a1773fb55b7f9612f5bf5e171af1">
  <xsd:schema xmlns:xsd="http://www.w3.org/2001/XMLSchema" xmlns:xs="http://www.w3.org/2001/XMLSchema" xmlns:p="http://schemas.microsoft.com/office/2006/metadata/properties" xmlns:ns3="f4b7b654-7103-4297-abd7-ff441018f48f" xmlns:ns4="51a00f5b-f6a3-4bc6-a096-50e52651edda" targetNamespace="http://schemas.microsoft.com/office/2006/metadata/properties" ma:root="true" ma:fieldsID="a33cfe70a4ce5f9518beb4f7183f0cc0" ns3:_="" ns4:_="">
    <xsd:import namespace="f4b7b654-7103-4297-abd7-ff441018f48f"/>
    <xsd:import namespace="51a00f5b-f6a3-4bc6-a096-50e52651ed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80F120-2EB2-440D-9DAC-EB4A082697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764F2A-964D-46E8-8F1F-36E5FC3E0F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b7b654-7103-4297-abd7-ff441018f48f"/>
    <ds:schemaRef ds:uri="51a00f5b-f6a3-4bc6-a096-50e52651e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E80AD8-5E6C-434F-BAA5-6A4AE3D30D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Martin</dc:creator>
  <cp:keywords/>
  <dc:description/>
  <cp:lastModifiedBy>Microsoft Office User</cp:lastModifiedBy>
  <cp:revision>5</cp:revision>
  <dcterms:created xsi:type="dcterms:W3CDTF">2022-03-16T12:15:00Z</dcterms:created>
  <dcterms:modified xsi:type="dcterms:W3CDTF">2022-08-11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</Properties>
</file>